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192" w:rsidRDefault="00CE09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E5192">
        <w:rPr>
          <w:rFonts w:ascii="Times New Roman" w:hAnsi="Times New Roman" w:cs="Times New Roman" w:hint="eastAsia"/>
        </w:rPr>
        <w:t xml:space="preserve">Table S1. </w:t>
      </w:r>
      <w:r w:rsidR="007E5192">
        <w:rPr>
          <w:rFonts w:ascii="Times New Roman" w:hAnsi="Times New Roman" w:cs="Times New Roman"/>
        </w:rPr>
        <w:t>Information on next-generation sequencing read production and mapping for Arabidopsis wild-type and M</w:t>
      </w:r>
      <w:r w:rsidR="007E5192" w:rsidRPr="007E5192">
        <w:rPr>
          <w:rFonts w:ascii="Times New Roman" w:hAnsi="Times New Roman" w:cs="Times New Roman"/>
          <w:vertAlign w:val="subscript"/>
        </w:rPr>
        <w:t>2</w:t>
      </w:r>
      <w:r w:rsidR="007E5192">
        <w:rPr>
          <w:rFonts w:ascii="Times New Roman" w:hAnsi="Times New Roman" w:cs="Times New Roman"/>
        </w:rPr>
        <w:t xml:space="preserve"> lines derived from proton beam- and gamma-irradiation</w:t>
      </w:r>
    </w:p>
    <w:tbl>
      <w:tblPr>
        <w:tblW w:w="13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2"/>
        <w:gridCol w:w="1402"/>
        <w:gridCol w:w="1687"/>
        <w:gridCol w:w="1401"/>
        <w:gridCol w:w="1599"/>
        <w:gridCol w:w="1353"/>
        <w:gridCol w:w="2335"/>
        <w:gridCol w:w="2246"/>
      </w:tblGrid>
      <w:tr w:rsidR="0042184A" w:rsidRPr="00CE0901" w:rsidTr="00CE0901">
        <w:trPr>
          <w:trHeight w:val="58"/>
        </w:trPr>
        <w:tc>
          <w:tcPr>
            <w:tcW w:w="16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w sequencing data</w:t>
            </w:r>
          </w:p>
        </w:tc>
        <w:tc>
          <w:tcPr>
            <w:tcW w:w="4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immed sequencing data</w:t>
            </w:r>
          </w:p>
        </w:tc>
        <w:tc>
          <w:tcPr>
            <w:tcW w:w="23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reads mapped on reference genome</w:t>
            </w: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Z</w:t>
            </w: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pped region on reference genome (%)</w:t>
            </w:r>
          </w:p>
        </w:tc>
      </w:tr>
      <w:tr w:rsidR="0042184A" w:rsidRPr="00CE0901" w:rsidTr="00CE0901">
        <w:trPr>
          <w:trHeight w:val="58"/>
        </w:trPr>
        <w:tc>
          <w:tcPr>
            <w:tcW w:w="168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length (bp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length (bp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enome </w:t>
            </w:r>
          </w:p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233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irradiated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,435,6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921,891,9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,808,8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830,797,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19X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266,555 (79.42%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9,626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irradiated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,327,19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123,046,79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,341,67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885,571,7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00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,906,850 (79.7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5,934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,046,9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680,742,5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794,7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430,967,8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2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,256,130 (75.25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9,271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,704,5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656,163,59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,920,49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197,006,7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91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846,438 (74.5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0,928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,125,7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001,704,9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,498,99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686,705,7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5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,234,602 (75.4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1,122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,757,7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762,527,9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,323,90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160,345,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6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,509,821 (75.0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2,783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,816,7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,693,333,4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294,4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743,381,2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36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,561,606 (76.35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9,201 (97.77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900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,329,2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,770,715,8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266,8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691,302,9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.97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,885,050 (68.87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7,066 (97.77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,395,7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917,969,1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,340,54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930,689,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9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,881,847 (76.7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1,055 (97.76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,254,7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014,725,7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,987,6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685,522,0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00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,415,315 (75.5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2,159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,264,5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005,718,1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,473,6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769,707,1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74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163,528 (76.6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9,616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,717,7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849,487,9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,231,9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566,122,0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2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,004,535 (74.34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7,267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,634,6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759,832,1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,340,35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692,278,2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57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,354,175 (74.73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6,993 (97.77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494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,716,2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168,159,1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,065,7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507,925,8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21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,467,383 (74.37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3,417 (97.76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,780,9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653,876,3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,533,5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521,764,2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90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,486,849 (79.14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7,063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,850,8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963,931,4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,581,6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849,098,9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33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373,011 (79.86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8,503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,219,2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001,139,8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,852,4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861,232,2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42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868,517 (77.25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7,980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,929,0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486,832,6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,215,18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594,302,3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84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,468,214 (83.2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0,287 (97.79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,526,7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743,540,4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,190,3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889,883,9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04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,051,082 (74.84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6,745 (97.77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787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,530,7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536,147,1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,900,08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197,973,6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91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,690,068 (75.53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28,603 (97.76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,829,6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658,798,69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,848,49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217,041,7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65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,594,328 (78.22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7,481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,613,7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242,991,3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,980,92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892,692,1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65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686,628 (77.5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2,744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,836,0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659,440,4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,267,3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,521,341,7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90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331,576 (79.55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50,021 (97.78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,740,0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760,745,6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,188,6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270,525,0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45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894,363 (74.30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28,398 (97.76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,964,0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960,571,2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,896,7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160,761,0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04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,733,934 (73.81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9,165 (97.77%)</w:t>
            </w:r>
          </w:p>
        </w:tc>
      </w:tr>
      <w:tr w:rsidR="0042184A" w:rsidRPr="00CE0901" w:rsidTr="00CE0901">
        <w:trPr>
          <w:trHeight w:val="26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995-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,792,3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84A" w:rsidRPr="00CE0901" w:rsidRDefault="0042184A" w:rsidP="00421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028,649,3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,216,3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450,169,2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78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,455,984 (77.48%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184A" w:rsidRPr="00CE0901" w:rsidRDefault="0042184A" w:rsidP="0042184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35,966 (97.77%)</w:t>
            </w:r>
          </w:p>
        </w:tc>
      </w:tr>
      <w:tr w:rsidR="00585766" w:rsidRPr="00CE0901" w:rsidTr="00CE0901">
        <w:trPr>
          <w:trHeight w:val="265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,659,272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731,641,69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,436,973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277,119,60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55X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585766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,168,784 (74.75%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5766" w:rsidRPr="00CE0901" w:rsidRDefault="00CE0901" w:rsidP="00585766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,244,208 (97.7</w:t>
            </w:r>
            <w:r w:rsidR="00585766" w:rsidRPr="00CE090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%)</w:t>
            </w:r>
          </w:p>
        </w:tc>
      </w:tr>
    </w:tbl>
    <w:p w:rsidR="00CE0901" w:rsidRPr="00CE0901" w:rsidRDefault="00CE0901">
      <w:pPr>
        <w:rPr>
          <w:rFonts w:ascii="Times New Roman" w:hAnsi="Times New Roman" w:cs="Times New Roman"/>
          <w:sz w:val="4"/>
          <w:szCs w:val="4"/>
          <w:vertAlign w:val="superscript"/>
        </w:rPr>
      </w:pPr>
    </w:p>
    <w:p w:rsidR="00010C0A" w:rsidRPr="007E5192" w:rsidRDefault="007E5192">
      <w:pPr>
        <w:rPr>
          <w:rFonts w:ascii="Times New Roman" w:hAnsi="Times New Roman" w:cs="Times New Roman"/>
        </w:rPr>
      </w:pPr>
      <w:r w:rsidRPr="007E5192">
        <w:rPr>
          <w:rFonts w:ascii="Times New Roman" w:hAnsi="Times New Roman" w:cs="Times New Roman"/>
          <w:vertAlign w:val="superscript"/>
        </w:rPr>
        <w:t>Z</w:t>
      </w:r>
      <w:r>
        <w:rPr>
          <w:rFonts w:ascii="Times New Roman" w:hAnsi="Times New Roman" w:cs="Times New Roman"/>
        </w:rPr>
        <w:t xml:space="preserve"> Reference genome: </w:t>
      </w:r>
      <w:r w:rsidRPr="00D57489">
        <w:rPr>
          <w:rFonts w:ascii="Times New Roman" w:hAnsi="Times New Roman" w:cs="Times New Roman"/>
          <w:i/>
        </w:rPr>
        <w:t>Arabidopsis thaliana</w:t>
      </w:r>
      <w:r>
        <w:rPr>
          <w:rFonts w:ascii="Times New Roman" w:hAnsi="Times New Roman" w:cs="Times New Roman"/>
        </w:rPr>
        <w:t xml:space="preserve"> var.</w:t>
      </w:r>
      <w:r w:rsidR="00D57489">
        <w:rPr>
          <w:rFonts w:ascii="Times New Roman" w:hAnsi="Times New Roman" w:cs="Times New Roman"/>
        </w:rPr>
        <w:t xml:space="preserve"> Landsberg </w:t>
      </w:r>
      <w:r w:rsidR="00D57489" w:rsidRPr="00D57489">
        <w:rPr>
          <w:rFonts w:ascii="Times New Roman" w:hAnsi="Times New Roman" w:cs="Times New Roman"/>
          <w:i/>
        </w:rPr>
        <w:t>erecta</w:t>
      </w:r>
      <w:r>
        <w:rPr>
          <w:rFonts w:ascii="Times New Roman" w:hAnsi="Times New Roman" w:cs="Times New Roman"/>
        </w:rPr>
        <w:t xml:space="preserve"> </w:t>
      </w:r>
      <w:r w:rsidR="00D57489">
        <w:rPr>
          <w:rFonts w:ascii="Times New Roman" w:hAnsi="Times New Roman" w:cs="Times New Roman"/>
        </w:rPr>
        <w:t>(Genbank accession number: GCA_001651475.1)</w:t>
      </w:r>
    </w:p>
    <w:sectPr w:rsidR="00010C0A" w:rsidRPr="007E5192" w:rsidSect="009C6C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F10" w:rsidRDefault="006E2F10" w:rsidP="001E6D90">
      <w:pPr>
        <w:spacing w:after="0" w:line="240" w:lineRule="auto"/>
      </w:pPr>
      <w:r>
        <w:separator/>
      </w:r>
    </w:p>
  </w:endnote>
  <w:endnote w:type="continuationSeparator" w:id="0">
    <w:p w:rsidR="006E2F10" w:rsidRDefault="006E2F10" w:rsidP="001E6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F10" w:rsidRDefault="006E2F10" w:rsidP="001E6D90">
      <w:pPr>
        <w:spacing w:after="0" w:line="240" w:lineRule="auto"/>
      </w:pPr>
      <w:r>
        <w:separator/>
      </w:r>
    </w:p>
  </w:footnote>
  <w:footnote w:type="continuationSeparator" w:id="0">
    <w:p w:rsidR="006E2F10" w:rsidRDefault="006E2F10" w:rsidP="001E6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CFA"/>
    <w:rsid w:val="00174F09"/>
    <w:rsid w:val="001E6D90"/>
    <w:rsid w:val="0024731D"/>
    <w:rsid w:val="0042184A"/>
    <w:rsid w:val="00585766"/>
    <w:rsid w:val="005B1925"/>
    <w:rsid w:val="006E2F10"/>
    <w:rsid w:val="00703088"/>
    <w:rsid w:val="007E5192"/>
    <w:rsid w:val="009C6CFA"/>
    <w:rsid w:val="00B71293"/>
    <w:rsid w:val="00C024B1"/>
    <w:rsid w:val="00C73CA8"/>
    <w:rsid w:val="00CE0901"/>
    <w:rsid w:val="00D5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F25FEB-4D2C-458B-812F-827F79540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D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6D90"/>
  </w:style>
  <w:style w:type="paragraph" w:styleId="a4">
    <w:name w:val="footer"/>
    <w:basedOn w:val="a"/>
    <w:link w:val="Char0"/>
    <w:uiPriority w:val="99"/>
    <w:unhideWhenUsed/>
    <w:rsid w:val="001E6D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6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3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득/선임연구원/방사선육종연구실</dc:creator>
  <cp:keywords/>
  <dc:description/>
  <cp:lastModifiedBy>Windows 사용자</cp:lastModifiedBy>
  <cp:revision>3</cp:revision>
  <dcterms:created xsi:type="dcterms:W3CDTF">2021-07-29T05:30:00Z</dcterms:created>
  <dcterms:modified xsi:type="dcterms:W3CDTF">2021-07-29T16:18:00Z</dcterms:modified>
</cp:coreProperties>
</file>